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3: Comparison of percent positive cytoplasmic staining for gamma-tubulin between different prostate cancer groups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2235</wp:posOffset>
                </wp:positionH>
                <wp:positionV relativeFrom="paragraph">
                  <wp:posOffset>20320</wp:posOffset>
                </wp:positionV>
                <wp:extent cx="4526280" cy="41890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6280" cy="41890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6"/>
                              <w:gridCol w:w="1512"/>
                              <w:gridCol w:w="2070"/>
                              <w:gridCol w:w="1890"/>
                            </w:tblGrid>
                            <w:tr>
                              <w:trPr>
                                <w:trHeight w:val="977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ample Size (# cases)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dia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Range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ilcox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ank-sum tes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PC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% (0% – 60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PC-adeno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% (0% – 95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PC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% (0% – 60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PC-SCC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% (5% –100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PC-HG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% (0% – 60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PC-adeno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% (0% – 95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PC-HG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% (0% – 60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PC-SCC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% (5% – 100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PC-adeno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5% (0% – 95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PC-SCC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0% (5% – 100%)</w:t>
                                  </w:r>
                                </w:p>
                              </w:tc>
                              <w:tc>
                                <w:tcPr>
                                  <w:tcW w:w="18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6.4pt;height:329.85pt;mso-wrap-distance-left:9pt;mso-wrap-distance-right:9pt;mso-wrap-distance-top:0pt;mso-wrap-distance-bottom:0pt;margin-top:1.6pt;mso-position-vertical-relative:text;margin-left:108.05pt;mso-position-horizontal-relative:page">
                <v:fill opacity="0f"/>
                <v:textbox inset="0in,0in,0in,0in">
                  <w:txbxContent>
                    <w:tbl>
                      <w:tblPr>
                        <w:tblW w:w="71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6"/>
                        <w:gridCol w:w="1512"/>
                        <w:gridCol w:w="2070"/>
                        <w:gridCol w:w="1890"/>
                      </w:tblGrid>
                      <w:tr>
                        <w:trPr>
                          <w:trHeight w:val="977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ample Size (# cases)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di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Range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Wilcox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rank-sum tes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PC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% (0% – 60%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PC-adeno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% (0% – 95%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PC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% (0% – 60%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PC-SCC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% (5% –100%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PC-HG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% (0% – 60%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8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PC-adeno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% (0% – 95%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PC-HG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% (0% – 60%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03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PC-SCC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% (5% – 100%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PC-adeno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5% (0% – 95%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374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PC-SCC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0% (5% – 100%)</w:t>
                            </w:r>
                          </w:p>
                        </w:tc>
                        <w:tc>
                          <w:tcPr>
                            <w:tcW w:w="18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9:11:00Z</dcterms:created>
  <dc:creator>ksircar</dc:creator>
  <dc:description/>
  <cp:keywords/>
  <dc:language>en-US</dc:language>
  <cp:lastModifiedBy>ksircar</cp:lastModifiedBy>
  <dcterms:modified xsi:type="dcterms:W3CDTF">2011-11-29T19:11:00Z</dcterms:modified>
  <cp:revision>1</cp:revision>
  <dc:subject/>
  <dc:title>Table S3: Comparison of percent positive cytoplasmic staining for gamma-tubulin between different prostate cancer groups</dc:title>
</cp:coreProperties>
</file>